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874" w:rsidRPr="006313FE" w:rsidRDefault="00F93874" w:rsidP="00F93874"/>
    <w:p w:rsidR="00F93874" w:rsidRPr="006313FE" w:rsidRDefault="00F93874" w:rsidP="00F93874">
      <w:pPr>
        <w:rPr>
          <w:rFonts w:ascii="Times New Roman" w:hAnsi="Times New Roman" w:cs="Times New Roman"/>
          <w:b/>
          <w:sz w:val="22"/>
          <w:szCs w:val="22"/>
        </w:rPr>
      </w:pPr>
      <w:r w:rsidRPr="006313FE">
        <w:rPr>
          <w:rFonts w:ascii="Times New Roman" w:hAnsi="Times New Roman" w:cs="Times New Roman"/>
          <w:b/>
          <w:sz w:val="22"/>
          <w:szCs w:val="22"/>
        </w:rPr>
        <w:t>S4</w:t>
      </w:r>
      <w:r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Pr="006313FE">
        <w:rPr>
          <w:rFonts w:ascii="Times New Roman" w:hAnsi="Times New Roman" w:cs="Times New Roman"/>
          <w:b/>
          <w:sz w:val="22"/>
          <w:szCs w:val="22"/>
        </w:rPr>
        <w:t xml:space="preserve">.  Comparison between the homology and MD-derived IWF models versus </w:t>
      </w:r>
      <w:r>
        <w:rPr>
          <w:rFonts w:ascii="Times New Roman" w:hAnsi="Times New Roman" w:cs="Times New Roman"/>
          <w:b/>
          <w:sz w:val="22"/>
          <w:szCs w:val="22"/>
        </w:rPr>
        <w:t>C</w:t>
      </w:r>
      <w:r w:rsidRPr="006313FE">
        <w:rPr>
          <w:rFonts w:ascii="Times New Roman" w:hAnsi="Times New Roman" w:cs="Times New Roman"/>
          <w:b/>
          <w:sz w:val="22"/>
          <w:szCs w:val="22"/>
        </w:rPr>
        <w:t>ryo-EM structure of CFTR (PDBID: 5UAK) with tested pore lining residue pairs using cysteine cross-linking experiments.</w:t>
      </w:r>
    </w:p>
    <w:p w:rsidR="00F93874" w:rsidRPr="006313FE" w:rsidRDefault="00F93874" w:rsidP="00F93874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9287" w:type="dxa"/>
        <w:tblLook w:val="04A0" w:firstRow="1" w:lastRow="0" w:firstColumn="1" w:lastColumn="0" w:noHBand="0" w:noVBand="1"/>
      </w:tblPr>
      <w:tblGrid>
        <w:gridCol w:w="2669"/>
        <w:gridCol w:w="2119"/>
        <w:gridCol w:w="876"/>
        <w:gridCol w:w="1194"/>
        <w:gridCol w:w="2429"/>
      </w:tblGrid>
      <w:tr w:rsidR="00F93874" w:rsidRPr="006313FE" w:rsidTr="006D3C60">
        <w:trPr>
          <w:trHeight w:val="601"/>
        </w:trPr>
        <w:tc>
          <w:tcPr>
            <w:tcW w:w="2669" w:type="dxa"/>
            <w:vMerge w:val="restart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Predicted pairs for cross-linking</w:t>
            </w:r>
          </w:p>
        </w:tc>
        <w:tc>
          <w:tcPr>
            <w:tcW w:w="4189" w:type="dxa"/>
            <w:gridSpan w:val="3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C</w:t>
            </w:r>
            <w:r w:rsidRPr="006313FE">
              <w:rPr>
                <w:rFonts w:ascii="Symbol" w:hAnsi="Symbol"/>
                <w:sz w:val="22"/>
                <w:szCs w:val="22"/>
              </w:rPr>
              <w:t></w:t>
            </w:r>
            <w:r w:rsidRPr="006313FE">
              <w:rPr>
                <w:rFonts w:ascii="Times" w:hAnsi="Times"/>
                <w:sz w:val="22"/>
                <w:szCs w:val="22"/>
              </w:rPr>
              <w:t>-C</w:t>
            </w:r>
            <w:r w:rsidRPr="006313FE">
              <w:rPr>
                <w:rFonts w:ascii="Symbol" w:hAnsi="Symbol"/>
                <w:sz w:val="22"/>
                <w:szCs w:val="22"/>
              </w:rPr>
              <w:t></w:t>
            </w:r>
            <w:r w:rsidRPr="006313FE">
              <w:rPr>
                <w:rFonts w:ascii="Times" w:hAnsi="Times"/>
                <w:sz w:val="22"/>
                <w:szCs w:val="22"/>
              </w:rPr>
              <w:t xml:space="preserve"> distance in inward facing model (Å)</w:t>
            </w:r>
          </w:p>
        </w:tc>
        <w:tc>
          <w:tcPr>
            <w:tcW w:w="2429" w:type="dxa"/>
            <w:vMerge w:val="restart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 xml:space="preserve">Shortest MTS cross-linker for full conversion of c </w:t>
            </w:r>
            <w:r w:rsidRPr="006313FE">
              <w:rPr>
                <w:rFonts w:ascii="Times" w:hAnsi="Times"/>
                <w:sz w:val="22"/>
                <w:szCs w:val="22"/>
              </w:rPr>
              <w:sym w:font="Wingdings" w:char="F0E0"/>
            </w:r>
            <w:r w:rsidRPr="006313FE">
              <w:rPr>
                <w:rFonts w:ascii="Times" w:hAnsi="Times"/>
                <w:sz w:val="22"/>
                <w:szCs w:val="22"/>
              </w:rPr>
              <w:t xml:space="preserve"> x band (Å)</w:t>
            </w:r>
          </w:p>
        </w:tc>
      </w:tr>
      <w:tr w:rsidR="00F93874" w:rsidRPr="006313FE" w:rsidTr="006D3C60">
        <w:trPr>
          <w:trHeight w:val="168"/>
        </w:trPr>
        <w:tc>
          <w:tcPr>
            <w:tcW w:w="2669" w:type="dxa"/>
            <w:vMerge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Homology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5UAK</w:t>
            </w:r>
          </w:p>
        </w:tc>
        <w:tc>
          <w:tcPr>
            <w:tcW w:w="1194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D</w:t>
            </w:r>
          </w:p>
        </w:tc>
        <w:tc>
          <w:tcPr>
            <w:tcW w:w="2429" w:type="dxa"/>
            <w:vMerge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93874" w:rsidRPr="006313FE" w:rsidTr="006D3C60">
        <w:trPr>
          <w:trHeight w:val="277"/>
        </w:trPr>
        <w:tc>
          <w:tcPr>
            <w:tcW w:w="266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W356C/D1152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7.1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6.6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8.9±1.11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F93874" w:rsidRPr="006313FE" w:rsidTr="006D3C60">
        <w:trPr>
          <w:trHeight w:val="277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W356C/S1149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6.9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6.8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5.2±0.64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8M</w:t>
            </w:r>
          </w:p>
        </w:tc>
      </w:tr>
      <w:tr w:rsidR="00F93874" w:rsidRPr="006313FE" w:rsidTr="006D3C60">
        <w:trPr>
          <w:trHeight w:val="277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W356C/W1145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8.1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4.2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0.1±1.08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F93874" w:rsidRPr="006313FE" w:rsidTr="006D3C60">
        <w:trPr>
          <w:trHeight w:val="277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R352C/D1152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0.3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6.8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9.9±0.98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F93874" w:rsidRPr="006313FE" w:rsidTr="006D3C60">
        <w:trPr>
          <w:trHeight w:val="277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R352C/W1145C</w:t>
            </w:r>
          </w:p>
        </w:tc>
        <w:tc>
          <w:tcPr>
            <w:tcW w:w="211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9.5</w:t>
            </w:r>
          </w:p>
        </w:tc>
        <w:tc>
          <w:tcPr>
            <w:tcW w:w="876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0.5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6.1±1.08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3M</w:t>
            </w:r>
          </w:p>
        </w:tc>
      </w:tr>
      <w:tr w:rsidR="00F93874" w:rsidRPr="006313FE" w:rsidTr="006D3C60">
        <w:trPr>
          <w:trHeight w:val="277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R347C/S1141C</w:t>
            </w:r>
          </w:p>
        </w:tc>
        <w:tc>
          <w:tcPr>
            <w:tcW w:w="211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0.0</w:t>
            </w:r>
          </w:p>
        </w:tc>
        <w:tc>
          <w:tcPr>
            <w:tcW w:w="876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0.5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8.80±0.27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5M</w:t>
            </w:r>
          </w:p>
        </w:tc>
      </w:tr>
      <w:tr w:rsidR="00F93874" w:rsidRPr="006313FE" w:rsidTr="006D3C60">
        <w:trPr>
          <w:trHeight w:val="302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S341C/T1134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5.9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6.2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5.6±0.53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3M</w:t>
            </w:r>
          </w:p>
        </w:tc>
      </w:tr>
      <w:tr w:rsidR="00F93874" w:rsidRPr="006313FE" w:rsidTr="006D3C60">
        <w:trPr>
          <w:trHeight w:val="277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T338C/I1131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4.5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2.9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9.4±0.60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F93874" w:rsidRPr="006313FE" w:rsidTr="006D3C60">
        <w:trPr>
          <w:trHeight w:val="302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T338C/G1127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5.1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3.0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1.6±1.03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F93874" w:rsidRPr="006313FE" w:rsidTr="006D3C60">
        <w:trPr>
          <w:trHeight w:val="302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F337C/T1134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8.1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5.2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1.2±0.49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F93874" w:rsidRPr="006313FE" w:rsidTr="006D3C60">
        <w:trPr>
          <w:trHeight w:val="302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F337C/I1131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8.9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8.1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2.9±0.68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8M</w:t>
            </w:r>
          </w:p>
        </w:tc>
      </w:tr>
      <w:tr w:rsidR="00F93874" w:rsidRPr="006313FE" w:rsidTr="006D3C60">
        <w:trPr>
          <w:trHeight w:val="277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F337C/G1127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9.0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8.3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5.5±1.22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1M</w:t>
            </w:r>
          </w:p>
        </w:tc>
      </w:tr>
      <w:tr w:rsidR="00F93874" w:rsidRPr="006313FE" w:rsidTr="006D3C60">
        <w:trPr>
          <w:trHeight w:val="255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R334C/G1127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tabs>
                <w:tab w:val="center" w:pos="1070"/>
                <w:tab w:val="right" w:pos="2141"/>
              </w:tabs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 xml:space="preserve">            14.8</w:t>
            </w:r>
            <w:r w:rsidRPr="006313FE">
              <w:rPr>
                <w:rFonts w:ascii="Times" w:hAnsi="Times"/>
                <w:sz w:val="22"/>
                <w:szCs w:val="22"/>
              </w:rPr>
              <w:tab/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9.5</w:t>
            </w:r>
          </w:p>
        </w:tc>
        <w:tc>
          <w:tcPr>
            <w:tcW w:w="1194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4.9±0.88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1M</w:t>
            </w:r>
          </w:p>
        </w:tc>
      </w:tr>
      <w:tr w:rsidR="00F93874" w:rsidRPr="006313FE" w:rsidTr="006D3C60">
        <w:trPr>
          <w:trHeight w:val="277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R347C/D993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33.0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7.4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9.6±0.53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1M</w:t>
            </w:r>
          </w:p>
        </w:tc>
      </w:tr>
      <w:tr w:rsidR="00F93874" w:rsidRPr="006313FE" w:rsidTr="006D3C60">
        <w:trPr>
          <w:trHeight w:val="277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R352C/Q996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3.4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4.4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8.6±0.62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8M</w:t>
            </w:r>
          </w:p>
        </w:tc>
      </w:tr>
      <w:tr w:rsidR="00F93874" w:rsidRPr="006313FE" w:rsidTr="006D3C60">
        <w:trPr>
          <w:trHeight w:val="302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R352C/D993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6.4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2.8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3.5±0.73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5M</w:t>
            </w:r>
          </w:p>
        </w:tc>
      </w:tr>
      <w:tr w:rsidR="00F93874" w:rsidRPr="006313FE" w:rsidTr="006D3C60">
        <w:trPr>
          <w:trHeight w:val="255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W356C/L989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3.5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6.8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2.7±0.63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2M</w:t>
            </w:r>
          </w:p>
        </w:tc>
      </w:tr>
      <w:tr w:rsidR="00F93874" w:rsidRPr="006313FE" w:rsidTr="006D3C60">
        <w:trPr>
          <w:trHeight w:val="277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R251C/D1152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4.1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3.1</w:t>
            </w:r>
          </w:p>
        </w:tc>
        <w:tc>
          <w:tcPr>
            <w:tcW w:w="1194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4.2±1.17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F93874" w:rsidRPr="006313FE" w:rsidTr="006D3C60">
        <w:trPr>
          <w:trHeight w:val="277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K190C/L1156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tabs>
                <w:tab w:val="center" w:pos="1070"/>
                <w:tab w:val="right" w:pos="2141"/>
              </w:tabs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 xml:space="preserve">            24.0</w:t>
            </w:r>
            <w:r w:rsidRPr="006313FE">
              <w:rPr>
                <w:rFonts w:ascii="Times" w:hAnsi="Times"/>
                <w:sz w:val="22"/>
                <w:szCs w:val="22"/>
              </w:rPr>
              <w:tab/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9.5</w:t>
            </w:r>
          </w:p>
        </w:tc>
        <w:tc>
          <w:tcPr>
            <w:tcW w:w="1194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3.7±0.62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8M</w:t>
            </w:r>
          </w:p>
        </w:tc>
      </w:tr>
      <w:tr w:rsidR="00F93874" w:rsidRPr="006313FE" w:rsidTr="006D3C60">
        <w:trPr>
          <w:trHeight w:val="277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E193C/L989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9.1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9.5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1.2±0.43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F93874" w:rsidRPr="006313FE" w:rsidTr="006D3C60">
        <w:trPr>
          <w:trHeight w:val="302"/>
        </w:trPr>
        <w:tc>
          <w:tcPr>
            <w:tcW w:w="266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E193C/L986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8.5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7.2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5.6±0.52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8M</w:t>
            </w:r>
          </w:p>
        </w:tc>
      </w:tr>
      <w:tr w:rsidR="00F93874" w:rsidRPr="006313FE" w:rsidTr="006D3C60">
        <w:trPr>
          <w:trHeight w:val="255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K190C/K978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4.4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8.8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8.7±0.50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8M</w:t>
            </w:r>
          </w:p>
        </w:tc>
      </w:tr>
      <w:tr w:rsidR="00F93874" w:rsidRPr="006313FE" w:rsidTr="006D3C60">
        <w:trPr>
          <w:trHeight w:val="302"/>
        </w:trPr>
        <w:tc>
          <w:tcPr>
            <w:tcW w:w="2669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N186C/K978C</w:t>
            </w:r>
          </w:p>
        </w:tc>
        <w:tc>
          <w:tcPr>
            <w:tcW w:w="211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2.0</w:t>
            </w:r>
          </w:p>
        </w:tc>
        <w:tc>
          <w:tcPr>
            <w:tcW w:w="876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5.5</w:t>
            </w:r>
          </w:p>
        </w:tc>
        <w:tc>
          <w:tcPr>
            <w:tcW w:w="1194" w:type="dxa"/>
            <w:vAlign w:val="center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5.4±0.57</w:t>
            </w:r>
          </w:p>
        </w:tc>
        <w:tc>
          <w:tcPr>
            <w:tcW w:w="2429" w:type="dxa"/>
          </w:tcPr>
          <w:p w:rsidR="00F93874" w:rsidRPr="006313FE" w:rsidRDefault="00F9387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17M</w:t>
            </w:r>
          </w:p>
        </w:tc>
      </w:tr>
    </w:tbl>
    <w:p w:rsidR="00F93874" w:rsidRPr="006313FE" w:rsidRDefault="00F93874" w:rsidP="00F93874">
      <w:pPr>
        <w:jc w:val="both"/>
      </w:pPr>
    </w:p>
    <w:p w:rsidR="00B5144C" w:rsidRDefault="00B5144C">
      <w:bookmarkStart w:id="0" w:name="_GoBack"/>
      <w:bookmarkEnd w:id="0"/>
    </w:p>
    <w:sectPr w:rsidR="00B5144C" w:rsidSect="00B514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874"/>
    <w:rsid w:val="00946826"/>
    <w:rsid w:val="00B5144C"/>
    <w:rsid w:val="00F938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A5EF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87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874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87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874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Macintosh Word</Application>
  <DocSecurity>0</DocSecurity>
  <Lines>8</Lines>
  <Paragraphs>2</Paragraphs>
  <ScaleCrop>false</ScaleCrop>
  <Company>UNC Chapel Hill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uma Das</dc:creator>
  <cp:keywords/>
  <dc:description/>
  <cp:lastModifiedBy>Jhuma Das</cp:lastModifiedBy>
  <cp:revision>1</cp:revision>
  <dcterms:created xsi:type="dcterms:W3CDTF">2017-03-22T19:09:00Z</dcterms:created>
  <dcterms:modified xsi:type="dcterms:W3CDTF">2017-03-22T19:10:00Z</dcterms:modified>
</cp:coreProperties>
</file>